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75B6" w:rsidRPr="008B5076" w:rsidRDefault="008A75B6" w:rsidP="008A75B6">
      <w:pPr>
        <w:adjustRightInd w:val="0"/>
        <w:snapToGrid w:val="0"/>
        <w:spacing w:line="235" w:lineRule="auto"/>
        <w:jc w:val="center"/>
        <w:rPr>
          <w:rFonts w:ascii="Times New Roman" w:eastAsia="楷体" w:hAnsi="Times New Roman" w:cs="Times New Roman"/>
          <w:sz w:val="20"/>
          <w:szCs w:val="20"/>
        </w:rPr>
      </w:pPr>
      <w:r w:rsidRPr="00890539">
        <w:rPr>
          <w:rFonts w:ascii="Times New Roman" w:eastAsia="楷体" w:hAnsi="Times New Roman" w:cs="Times New Roman"/>
          <w:sz w:val="20"/>
          <w:szCs w:val="20"/>
        </w:rPr>
        <w:t>S1</w:t>
      </w:r>
      <w:r>
        <w:rPr>
          <w:rFonts w:ascii="Times New Roman" w:eastAsia="楷体" w:hAnsi="Times New Roman" w:cs="Times New Roman" w:hint="eastAsia"/>
          <w:sz w:val="20"/>
          <w:szCs w:val="20"/>
        </w:rPr>
        <w:t xml:space="preserve"> </w:t>
      </w:r>
      <w:r w:rsidRPr="00890539">
        <w:rPr>
          <w:rFonts w:ascii="Times New Roman" w:eastAsia="楷体" w:hAnsi="Times New Roman" w:cs="Times New Roman"/>
          <w:sz w:val="20"/>
          <w:szCs w:val="20"/>
        </w:rPr>
        <w:t>Table</w:t>
      </w:r>
      <w:r>
        <w:rPr>
          <w:rFonts w:ascii="Times New Roman" w:eastAsia="楷体" w:hAnsi="Times New Roman" w:cs="Times New Roman" w:hint="eastAsia"/>
          <w:sz w:val="20"/>
          <w:szCs w:val="20"/>
        </w:rPr>
        <w:t xml:space="preserve">. </w:t>
      </w:r>
      <w:r w:rsidRPr="00890539">
        <w:rPr>
          <w:rFonts w:ascii="Times New Roman" w:eastAsia="楷体" w:hAnsi="Times New Roman" w:cs="Times New Roman"/>
          <w:sz w:val="20"/>
          <w:szCs w:val="20"/>
        </w:rPr>
        <w:t>The</w:t>
      </w:r>
      <w:r w:rsidRPr="008B5076">
        <w:rPr>
          <w:rFonts w:ascii="Times New Roman" w:eastAsia="楷体" w:hAnsi="Times New Roman" w:cs="Times New Roman"/>
          <w:sz w:val="20"/>
          <w:szCs w:val="20"/>
        </w:rPr>
        <w:t xml:space="preserve"> identification, assignment,</w:t>
      </w:r>
      <w:r>
        <w:rPr>
          <w:rFonts w:ascii="Times New Roman" w:eastAsia="楷体" w:hAnsi="Times New Roman" w:cs="Times New Roman" w:hint="eastAsia"/>
          <w:sz w:val="20"/>
          <w:szCs w:val="20"/>
        </w:rPr>
        <w:t xml:space="preserve"> </w:t>
      </w:r>
      <w:r w:rsidRPr="008B5076">
        <w:rPr>
          <w:rFonts w:ascii="Times New Roman" w:eastAsia="楷体" w:hAnsi="Times New Roman" w:cs="Times New Roman"/>
          <w:sz w:val="20"/>
          <w:szCs w:val="20"/>
        </w:rPr>
        <w:t>origin of metabolites and their variation</w:t>
      </w:r>
    </w:p>
    <w:tbl>
      <w:tblPr>
        <w:tblW w:w="5000" w:type="pct"/>
        <w:tblLook w:val="04A0"/>
      </w:tblPr>
      <w:tblGrid>
        <w:gridCol w:w="1940"/>
        <w:gridCol w:w="3371"/>
        <w:gridCol w:w="2563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8A75B6" w:rsidRPr="007342FF" w:rsidTr="00E322AB">
        <w:trPr>
          <w:trHeight w:val="285"/>
        </w:trPr>
        <w:tc>
          <w:tcPr>
            <w:tcW w:w="63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75B6" w:rsidRPr="007342FF" w:rsidRDefault="008A75B6" w:rsidP="00E322AB">
            <w:pPr>
              <w:widowControl/>
              <w:adjustRightInd w:val="0"/>
              <w:snapToGrid w:val="0"/>
              <w:spacing w:line="235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342F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tabolites</w:t>
            </w:r>
          </w:p>
        </w:tc>
        <w:tc>
          <w:tcPr>
            <w:tcW w:w="12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75B6" w:rsidRPr="007342FF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342F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δ1H (multiplicityb)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75B6" w:rsidRPr="007342FF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C53A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egory</w:t>
            </w:r>
          </w:p>
        </w:tc>
        <w:tc>
          <w:tcPr>
            <w:tcW w:w="2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75B6" w:rsidRPr="007342FF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342F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35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75B6" w:rsidRPr="007342FF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342F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35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75B6" w:rsidRPr="007342FF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342F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OX_N</w:t>
            </w:r>
          </w:p>
        </w:tc>
        <w:tc>
          <w:tcPr>
            <w:tcW w:w="35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75B6" w:rsidRPr="007342FF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342F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OX_C</w:t>
            </w:r>
          </w:p>
        </w:tc>
        <w:tc>
          <w:tcPr>
            <w:tcW w:w="35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75B6" w:rsidRPr="007342FF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342F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ZR_N</w:t>
            </w:r>
          </w:p>
        </w:tc>
        <w:tc>
          <w:tcPr>
            <w:tcW w:w="35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75B6" w:rsidRPr="007342FF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342F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ZR_C</w:t>
            </w:r>
          </w:p>
        </w:tc>
        <w:tc>
          <w:tcPr>
            <w:tcW w:w="35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75B6" w:rsidRPr="007342FF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342F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D_N</w:t>
            </w:r>
          </w:p>
        </w:tc>
        <w:tc>
          <w:tcPr>
            <w:tcW w:w="35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75B6" w:rsidRPr="007342FF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342F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D_C</w:t>
            </w:r>
          </w:p>
        </w:tc>
      </w:tr>
      <w:tr w:rsidR="008A75B6" w:rsidRPr="007342FF" w:rsidTr="00E322AB">
        <w:trPr>
          <w:trHeight w:val="27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-Hydroxybutyrat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4.00(m), 0.88(t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C53AD9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Fatty acids and conjugat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89±0.3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66±0.2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59±0.3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3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</w:t>
            </w: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±0.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69±0.2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72±0.16</w:t>
            </w:r>
          </w:p>
        </w:tc>
      </w:tr>
      <w:tr w:rsidR="008A75B6" w:rsidRPr="007342FF" w:rsidTr="00E322AB">
        <w:trPr>
          <w:trHeight w:val="27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-oxoglutarat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.03(t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C53AD9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Gamma-keto acids and derivativ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2±0.4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65±1.2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5.06±3.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37±0.3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84±1.9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94±0.5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.05±2.22</w:t>
            </w:r>
          </w:p>
        </w:tc>
      </w:tr>
      <w:tr w:rsidR="008A75B6" w:rsidRPr="007342FF" w:rsidTr="00E322AB">
        <w:trPr>
          <w:trHeight w:val="27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-Phosphoglycerat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.81(s), 3.90(s), 4.47(m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C53AD9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Sugar acids and derivativ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2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56±0.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7±0.2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88±0.2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6±0.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28±0.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62±0.3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3±0.28</w:t>
            </w:r>
          </w:p>
        </w:tc>
      </w:tr>
      <w:tr w:rsidR="008A75B6" w:rsidRPr="007342FF" w:rsidTr="00E322AB">
        <w:trPr>
          <w:trHeight w:val="27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-Hydroxybutyrat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24 (t), 3.69 (q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C53AD9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Fatty acids and conjugat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1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29±0.5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56±1.1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4.62±2.7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54±0.2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92±1.8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61±0.4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.75±1.99</w:t>
            </w:r>
          </w:p>
        </w:tc>
      </w:tr>
      <w:tr w:rsidR="008A75B6" w:rsidRPr="007342FF" w:rsidTr="00E322AB">
        <w:trPr>
          <w:trHeight w:val="27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-Methylhistin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7.09 (s), 7.78 (s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C53AD9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Aralkylamin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2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46±0.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99±0.2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69±0.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4±0.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11±0.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59±0.2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96±0.32</w:t>
            </w:r>
          </w:p>
        </w:tc>
      </w:tr>
      <w:tr w:rsidR="008A75B6" w:rsidRPr="007342FF" w:rsidTr="00E322AB">
        <w:trPr>
          <w:trHeight w:val="27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4-Hydroxybutyrat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.59(t), 2.22(t),1.79(m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B47E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hort-chain hydroxy acids derivativ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2±0.6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.47±1.0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.04±0.3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97±0.5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.09±0.3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68±0.4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.18±0.42</w:t>
            </w:r>
          </w:p>
        </w:tc>
      </w:tr>
      <w:tr w:rsidR="008A75B6" w:rsidRPr="007342FF" w:rsidTr="00E322AB">
        <w:trPr>
          <w:trHeight w:val="27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5-hydroxylysin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.77(m), 3.88(m), 2.93(m), 3.16(Br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C53AD9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Fatty acids and conjugat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3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76±0.3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.83±0.8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.55±0.3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59±0.3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.35±0.2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63±0.5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.72±0.34</w:t>
            </w:r>
          </w:p>
        </w:tc>
      </w:tr>
      <w:tr w:rsidR="008A75B6" w:rsidRPr="007342FF" w:rsidTr="00E322AB">
        <w:trPr>
          <w:trHeight w:val="27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Acetoacetat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.27(s),3.44(s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 xml:space="preserve">Short-chain keto acids </w:t>
            </w:r>
            <w:r w:rsidRPr="00C53AD9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derivativ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1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59±0.9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83±0.4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72±0.6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5±0.2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92±0.4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84±0.8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2±0.38</w:t>
            </w:r>
          </w:p>
        </w:tc>
      </w:tr>
      <w:tr w:rsidR="008A75B6" w:rsidRPr="007342FF" w:rsidTr="00E322AB">
        <w:trPr>
          <w:trHeight w:val="27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Aceton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.23(s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C53AD9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Keton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90±0.8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78±0.3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17±0.3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56±0.4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70±0.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.84±1.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77±0.19</w:t>
            </w:r>
          </w:p>
        </w:tc>
      </w:tr>
      <w:tr w:rsidR="008A75B6" w:rsidRPr="007342FF" w:rsidTr="00E322AB">
        <w:trPr>
          <w:trHeight w:val="27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Alanin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50 (d), 3.80 (q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C53AD9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alpha-amino acid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2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9±0.3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.32±0.3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89±0.4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21</w:t>
            </w: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±0.7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.19±0.2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3±0.3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.16±0.27</w:t>
            </w:r>
          </w:p>
        </w:tc>
      </w:tr>
      <w:tr w:rsidR="008A75B6" w:rsidRPr="007342FF" w:rsidTr="00E322AB">
        <w:trPr>
          <w:trHeight w:val="27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Anserin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.76(s),7.10(S),8.25(s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C53AD9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Amino acid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1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51±0.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1±0.1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</w:t>
            </w: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±0.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99±0.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10±0.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69±0.3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97±0.21</w:t>
            </w:r>
          </w:p>
        </w:tc>
      </w:tr>
      <w:tr w:rsidR="008A75B6" w:rsidRPr="007342FF" w:rsidTr="00E322AB">
        <w:trPr>
          <w:trHeight w:val="27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Arginin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89(m), 3.24(t), 3.77(t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C53AD9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alpha-amino acid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77±0.3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23±0.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38±0.2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4±0.2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43±0.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68±0.2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31±0.12</w:t>
            </w:r>
          </w:p>
        </w:tc>
      </w:tr>
      <w:tr w:rsidR="008A75B6" w:rsidRPr="007342FF" w:rsidTr="00E322AB">
        <w:trPr>
          <w:trHeight w:val="27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Asparat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.85(dd), 2.94(dd), 4.00(q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B26939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arboxylic acids and derivativ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85±0.7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75±0.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</w:t>
            </w: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±0.2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77±0.3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65±0.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.96±1.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</w:t>
            </w: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±0.12</w:t>
            </w:r>
          </w:p>
        </w:tc>
      </w:tr>
      <w:tr w:rsidR="008A75B6" w:rsidRPr="007342FF" w:rsidTr="00E322AB">
        <w:trPr>
          <w:trHeight w:val="27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arnosin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.21(m),3.66(m),4.46(m),7.08(s),8.11(s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B47EC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arboxylic acids and derivativ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8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.71±3.3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7±0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57±0.2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39±0.3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83±0.2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22±0.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83±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</w:t>
            </w:r>
          </w:p>
        </w:tc>
      </w:tr>
      <w:tr w:rsidR="008A75B6" w:rsidRPr="007342FF" w:rsidTr="00E322AB">
        <w:trPr>
          <w:trHeight w:val="27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itrullin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.03 (s), 3.91 (s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C53AD9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alpha-amino acid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3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70±0.3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96±0.2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87±0.1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</w:t>
            </w: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±0.2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86±0.2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38±0.1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97±0.21</w:t>
            </w:r>
          </w:p>
        </w:tc>
      </w:tr>
      <w:tr w:rsidR="008A75B6" w:rsidRPr="007342FF" w:rsidTr="00E322AB">
        <w:trPr>
          <w:trHeight w:val="27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reatin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.04 (s), 4.10 (s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B47EC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arboxylic acids and derivativ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75±0.2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</w:t>
            </w: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±0.1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18±0.2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28±0.1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66±0.2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25±0.16</w:t>
            </w:r>
          </w:p>
        </w:tc>
      </w:tr>
      <w:tr w:rsidR="008A75B6" w:rsidRPr="007342FF" w:rsidTr="00E322AB">
        <w:trPr>
          <w:trHeight w:val="27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Glucos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4.69 (d), 3.74 (dd), 3.91 (dd), 5.27 (d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B47EC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arbohydrates and conjugat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2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57±0.7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87±0.2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63±0.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95±0.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78±0.1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35±0.3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68±0.11</w:t>
            </w:r>
          </w:p>
        </w:tc>
      </w:tr>
      <w:tr w:rsidR="008A75B6" w:rsidRPr="007342FF" w:rsidTr="00E322AB">
        <w:trPr>
          <w:trHeight w:val="27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Glucose-6-phosphat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5.22(d), 4.64(d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B47EC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arbohydrates and conjugat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5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5.03±7.6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4.71±2.4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4.17±0.5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9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.92±0.8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79±0.8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4.64±0.94</w:t>
            </w:r>
          </w:p>
        </w:tc>
      </w:tr>
      <w:tr w:rsidR="008A75B6" w:rsidRPr="007342FF" w:rsidTr="00E322AB">
        <w:trPr>
          <w:trHeight w:val="27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Glutamat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.06(m), 2.34(m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B47EC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arboxylic acids and derivativ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86±0.9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84±0.1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3±0.2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41±0.2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98±0.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.12±0.9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83±0.12</w:t>
            </w:r>
          </w:p>
        </w:tc>
      </w:tr>
      <w:tr w:rsidR="008A75B6" w:rsidRPr="007342FF" w:rsidTr="00E322AB">
        <w:trPr>
          <w:trHeight w:val="27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Glycerol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.81 (m), 3.71(m), 3.69 (m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B26939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arbohydrates and conjugat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1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49±0.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94±0.3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58±0.2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5±0.2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2±0.2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59±0.2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85±0.36</w:t>
            </w:r>
          </w:p>
        </w:tc>
      </w:tr>
      <w:tr w:rsidR="008A75B6" w:rsidRPr="007342FF" w:rsidTr="00E322AB">
        <w:trPr>
          <w:trHeight w:val="27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Glycylprolin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.95(s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B26939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arboxylic acids and derivativ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95±0.9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54±0.2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75±0.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18±0.3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57±0.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97±0.7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56±0.17</w:t>
            </w:r>
          </w:p>
        </w:tc>
      </w:tr>
      <w:tr w:rsidR="008A75B6" w:rsidRPr="007342FF" w:rsidTr="00E322AB">
        <w:trPr>
          <w:trHeight w:val="27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Homocitrullin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.73(t), 1.86(m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B26939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arboxylic acids and derivativ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88±0.3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</w:t>
            </w: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±0.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41</w:t>
            </w: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±0.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6±0.2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48±0.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73±0.2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52±0.19</w:t>
            </w:r>
          </w:p>
        </w:tc>
      </w:tr>
      <w:tr w:rsidR="008A75B6" w:rsidRPr="007342FF" w:rsidTr="00E322AB">
        <w:trPr>
          <w:trHeight w:val="27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isoleucin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98 (t), 1.01 (d), 1.28 (m), 1.49 (m), 1.98 (m),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Branch chain amino acid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1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60±0.9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66±0.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81</w:t>
            </w: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±0.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14±0.2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66±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86±0.9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69±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</w:t>
            </w:r>
          </w:p>
        </w:tc>
      </w:tr>
      <w:tr w:rsidR="008A75B6" w:rsidRPr="007342FF" w:rsidTr="00E322AB">
        <w:trPr>
          <w:trHeight w:val="27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Lactat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33 (d), 4.14 (q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B47EC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Alpha hydroxy acids and derivativ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4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.14±0.8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24±0.2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18±0.5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91</w:t>
            </w: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±2</w:t>
            </w:r>
            <w:r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.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48±0.3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86±0.9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23±0.21</w:t>
            </w:r>
          </w:p>
        </w:tc>
      </w:tr>
      <w:tr w:rsidR="008A75B6" w:rsidRPr="007342FF" w:rsidTr="00E322AB">
        <w:trPr>
          <w:trHeight w:val="27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leucin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94 (d), 1.00 (d), 1.65 (m), 1.70 (m), 3.73 (m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Branch chain amino acid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90±0.3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96±0.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5±0.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98±0.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11±0.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6±0.2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11±0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</w:t>
            </w:r>
          </w:p>
        </w:tc>
      </w:tr>
      <w:tr w:rsidR="008A75B6" w:rsidRPr="007342FF" w:rsidTr="00E322AB">
        <w:trPr>
          <w:trHeight w:val="27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VLDL/LDL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31 (m), 1.61 (m), 2.06 (m), 2.26 (m), 2.77 (m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Lipid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1.0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56±0.2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86±0.4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.21</w:t>
            </w: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±1.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83±0.3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85±0.6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56±0.2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38±0.88</w:t>
            </w:r>
          </w:p>
        </w:tc>
      </w:tr>
      <w:tr w:rsidR="008A75B6" w:rsidRPr="007342FF" w:rsidTr="00E322AB">
        <w:trPr>
          <w:trHeight w:val="27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myo-Inositol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.53(dd), 3.62 (t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B26939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yclic alcohols and derivativ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2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21±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35±0.1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32±0.3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12±0.6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51±0.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11±0.2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41±0.12</w:t>
            </w:r>
          </w:p>
        </w:tc>
      </w:tr>
      <w:tr w:rsidR="008A75B6" w:rsidRPr="007342FF" w:rsidTr="00E322AB">
        <w:trPr>
          <w:trHeight w:val="27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Pyruvat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.31 (s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B26939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Alpha-keto acids and derivativ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4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58±0.4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89±0.2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80±0.2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86±0.4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77±0.1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44±0.5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94±0.22</w:t>
            </w:r>
          </w:p>
        </w:tc>
      </w:tr>
      <w:tr w:rsidR="008A75B6" w:rsidRPr="007342FF" w:rsidTr="00E322AB">
        <w:trPr>
          <w:trHeight w:val="27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Serin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.99 (m), 4.01 (m), 3.85 (m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B26939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 xml:space="preserve">Carboxylic </w:t>
            </w:r>
            <w:bookmarkStart w:id="0" w:name="_GoBack"/>
            <w:bookmarkEnd w:id="0"/>
            <w:r w:rsidRPr="00B26939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acids and derivativ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56±0.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5±0.2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83±0.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13±0.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23±0.1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64±0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1±0.31</w:t>
            </w:r>
          </w:p>
        </w:tc>
      </w:tr>
      <w:tr w:rsidR="008A75B6" w:rsidRPr="007342FF" w:rsidTr="00E322AB">
        <w:trPr>
          <w:trHeight w:val="27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Taurin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.26 (t), 3.43(t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B26939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Sulfonic acid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2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44±0.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98±0.2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75±0.2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5±0.2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9±0.2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68±0.3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90±0.34</w:t>
            </w:r>
          </w:p>
        </w:tc>
      </w:tr>
      <w:tr w:rsidR="008A75B6" w:rsidRPr="007342FF" w:rsidTr="00E322AB">
        <w:trPr>
          <w:trHeight w:val="27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trans-4-Hydroxy-L-prolin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4.67(m),4.34(m),3.36(m),3.47(m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B26939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arboxylic acids and derivativ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64±2.8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.14±0.9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.51</w:t>
            </w: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±0.4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18±0.5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2.76±0.2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98±0.9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.00±0.48</w:t>
            </w:r>
          </w:p>
        </w:tc>
      </w:tr>
      <w:tr w:rsidR="008A75B6" w:rsidRPr="007342FF" w:rsidTr="00E322AB">
        <w:trPr>
          <w:trHeight w:val="27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Trimethylamine N-oxid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3.26 (t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B26939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Amine oxides and derivativ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2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45±0.2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77±0.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76±0.1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79±0.1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79±0.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51±0.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83±0.14</w:t>
            </w:r>
          </w:p>
        </w:tc>
      </w:tr>
      <w:tr w:rsidR="008A75B6" w:rsidRPr="007342FF" w:rsidTr="00E322AB">
        <w:trPr>
          <w:trHeight w:val="285"/>
        </w:trPr>
        <w:tc>
          <w:tcPr>
            <w:tcW w:w="6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UDP-glucose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4.37(m), 5.60(m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1B47EC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Carbohydrates and conjugates</w:t>
            </w:r>
          </w:p>
        </w:tc>
        <w:tc>
          <w:tcPr>
            <w:tcW w:w="2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0±0.2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56±0.2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7±0.2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90±0.2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14±0.1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25±0.1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0.63±0.3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A75B6" w:rsidRPr="008B5076" w:rsidRDefault="008A75B6" w:rsidP="00E322AB">
            <w:pPr>
              <w:adjustRightInd w:val="0"/>
              <w:snapToGrid w:val="0"/>
              <w:spacing w:line="235" w:lineRule="auto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 w:rsidRPr="008B5076">
              <w:rPr>
                <w:rFonts w:ascii="Times New Roman" w:hAnsi="Times New Roman" w:cs="Times New Roman"/>
                <w:color w:val="000000"/>
                <w:sz w:val="16"/>
                <w:szCs w:val="15"/>
              </w:rPr>
              <w:t>1.03±0.29</w:t>
            </w:r>
          </w:p>
        </w:tc>
      </w:tr>
    </w:tbl>
    <w:p w:rsidR="00890539" w:rsidRPr="008A75B6" w:rsidRDefault="00890539" w:rsidP="008A75B6">
      <w:pPr>
        <w:jc w:val="left"/>
      </w:pPr>
    </w:p>
    <w:sectPr w:rsidR="00890539" w:rsidRPr="008A75B6" w:rsidSect="0037658F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329A2" w:rsidRDefault="00E329A2" w:rsidP="00DC3C86">
      <w:r>
        <w:separator/>
      </w:r>
    </w:p>
  </w:endnote>
  <w:endnote w:type="continuationSeparator" w:id="1">
    <w:p w:rsidR="00E329A2" w:rsidRDefault="00E329A2" w:rsidP="00DC3C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329A2" w:rsidRDefault="00E329A2" w:rsidP="00DC3C86">
      <w:r>
        <w:separator/>
      </w:r>
    </w:p>
  </w:footnote>
  <w:footnote w:type="continuationSeparator" w:id="1">
    <w:p w:rsidR="00E329A2" w:rsidRDefault="00E329A2" w:rsidP="00DC3C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C1FF6"/>
    <w:rsid w:val="0006343F"/>
    <w:rsid w:val="00093771"/>
    <w:rsid w:val="000C5755"/>
    <w:rsid w:val="000C6A96"/>
    <w:rsid w:val="001136D8"/>
    <w:rsid w:val="00173FF0"/>
    <w:rsid w:val="001B47EC"/>
    <w:rsid w:val="001E29DA"/>
    <w:rsid w:val="00212B39"/>
    <w:rsid w:val="00220A10"/>
    <w:rsid w:val="00281516"/>
    <w:rsid w:val="002F266E"/>
    <w:rsid w:val="002F6C80"/>
    <w:rsid w:val="0037658F"/>
    <w:rsid w:val="003E0EAD"/>
    <w:rsid w:val="003E5905"/>
    <w:rsid w:val="00410930"/>
    <w:rsid w:val="0042033E"/>
    <w:rsid w:val="00591C27"/>
    <w:rsid w:val="005E3812"/>
    <w:rsid w:val="005E465C"/>
    <w:rsid w:val="006E0ED0"/>
    <w:rsid w:val="007171DC"/>
    <w:rsid w:val="007342FF"/>
    <w:rsid w:val="008335F9"/>
    <w:rsid w:val="008638A2"/>
    <w:rsid w:val="00881E77"/>
    <w:rsid w:val="00890539"/>
    <w:rsid w:val="008A7304"/>
    <w:rsid w:val="008A75B6"/>
    <w:rsid w:val="008B5076"/>
    <w:rsid w:val="008D6C42"/>
    <w:rsid w:val="008F3987"/>
    <w:rsid w:val="00997992"/>
    <w:rsid w:val="009A464F"/>
    <w:rsid w:val="00AC6094"/>
    <w:rsid w:val="00B100C9"/>
    <w:rsid w:val="00B26939"/>
    <w:rsid w:val="00B3217A"/>
    <w:rsid w:val="00BB5B26"/>
    <w:rsid w:val="00BC1FF6"/>
    <w:rsid w:val="00C025E9"/>
    <w:rsid w:val="00C53AD9"/>
    <w:rsid w:val="00C71FDB"/>
    <w:rsid w:val="00D12892"/>
    <w:rsid w:val="00D5444B"/>
    <w:rsid w:val="00DC3C86"/>
    <w:rsid w:val="00E02E6A"/>
    <w:rsid w:val="00E329A2"/>
    <w:rsid w:val="00E4666B"/>
    <w:rsid w:val="00E56A6B"/>
    <w:rsid w:val="00FE60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6C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3C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3C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3C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3C8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C3C8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C3C86"/>
    <w:rPr>
      <w:sz w:val="18"/>
      <w:szCs w:val="18"/>
    </w:rPr>
  </w:style>
  <w:style w:type="character" w:styleId="a6">
    <w:name w:val="Hyperlink"/>
    <w:basedOn w:val="a0"/>
    <w:uiPriority w:val="99"/>
    <w:unhideWhenUsed/>
    <w:rsid w:val="00DC3C86"/>
    <w:rPr>
      <w:color w:val="0000FF"/>
      <w:u w:val="single"/>
    </w:rPr>
  </w:style>
  <w:style w:type="paragraph" w:styleId="a7">
    <w:name w:val="Title"/>
    <w:basedOn w:val="a"/>
    <w:next w:val="a"/>
    <w:link w:val="Char2"/>
    <w:uiPriority w:val="10"/>
    <w:qFormat/>
    <w:rsid w:val="00DC3C8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Char2">
    <w:name w:val="标题 Char"/>
    <w:basedOn w:val="a0"/>
    <w:link w:val="a7"/>
    <w:uiPriority w:val="10"/>
    <w:rsid w:val="00DC3C8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80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3</Words>
  <Characters>418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</dc:creator>
  <cp:lastModifiedBy>AutoBVT</cp:lastModifiedBy>
  <cp:revision>5</cp:revision>
  <dcterms:created xsi:type="dcterms:W3CDTF">2016-12-23T13:49:00Z</dcterms:created>
  <dcterms:modified xsi:type="dcterms:W3CDTF">2016-12-23T14:00:00Z</dcterms:modified>
</cp:coreProperties>
</file>